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 w:bidi="ar"/>
        </w:rPr>
        <w:t>Figure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 w:bidi="ar"/>
        </w:rPr>
        <w:t>1</w:t>
      </w:r>
    </w:p>
    <w:p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>Immunohistochemistry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bidi="ar"/>
        </w:rPr>
        <w:t>statistical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was analyzed 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 xml:space="preserve">in nontumor brain tissues and WHO grade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bidi="ar"/>
        </w:rPr>
        <w:t>2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 xml:space="preserve"> glioma tissues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>** p &lt; 0.01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)</w:t>
      </w:r>
      <w:bookmarkStart w:id="0" w:name="_GoBack"/>
      <w:bookmarkEnd w:id="0"/>
      <w:r>
        <w:pict>
          <v:shape id="_x0000_s1026" o:spid="_x0000_s1026" o:spt="75" alt="免疫组化统计-图" type="#_x0000_t75" style="position:absolute;left:0pt;margin-left:104.25pt;margin-top:40.2pt;height:204pt;width:157.5pt;mso-wrap-distance-bottom:0pt;mso-wrap-distance-top:0pt;z-index:251659264;mso-width-relative:page;mso-height-relative:page;" filled="f" o:preferrelative="t" stroked="f" coordsize="21600,21600">
            <v:path/>
            <v:fill on="f" focussize="0,0"/>
            <v:stroke on="f"/>
            <v:imagedata r:id="rId4" o:title="免疫组化统计-图"/>
            <o:lock v:ext="edit" aspectratio="t"/>
            <w10:wrap type="topAndBottom"/>
          </v:shape>
        </w:pic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UzNjZhYWU4MzExMWJmNDYwOWQzMWY3OGY1MzQzM2UifQ=="/>
  </w:docVars>
  <w:rsids>
    <w:rsidRoot w:val="00394394"/>
    <w:rsid w:val="00394394"/>
    <w:rsid w:val="00C77B3E"/>
    <w:rsid w:val="1E5F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3T02:34:00Z</dcterms:created>
  <dc:creator>Administrator</dc:creator>
  <cp:lastModifiedBy>   R</cp:lastModifiedBy>
  <dcterms:modified xsi:type="dcterms:W3CDTF">2024-07-13T02:52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0000b1-258d-4856-bb42-92c95dbdd6f8</vt:lpwstr>
  </property>
  <property fmtid="{D5CDD505-2E9C-101B-9397-08002B2CF9AE}" pid="3" name="KSOProductBuildVer">
    <vt:lpwstr>2052-12.1.0.16929</vt:lpwstr>
  </property>
  <property fmtid="{D5CDD505-2E9C-101B-9397-08002B2CF9AE}" pid="4" name="ICV">
    <vt:lpwstr>9DDEE9BD04B747D5ABA726A3843191EF_12</vt:lpwstr>
  </property>
</Properties>
</file>